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9ABFD" w14:textId="2953C24F" w:rsidR="002721E6" w:rsidRPr="00983D68" w:rsidRDefault="008B33AB" w:rsidP="002721E6">
      <w:pPr>
        <w:widowControl/>
        <w:suppressLineNumbers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</w:t>
      </w:r>
      <w:r w:rsidR="002721E6" w:rsidRPr="00983D68">
        <w:rPr>
          <w:rFonts w:cs="Times New Roman"/>
          <w:sz w:val="24"/>
          <w:szCs w:val="24"/>
        </w:rPr>
        <w:t>able</w:t>
      </w:r>
      <w:r>
        <w:rPr>
          <w:rFonts w:cs="Times New Roman"/>
          <w:sz w:val="24"/>
          <w:szCs w:val="24"/>
        </w:rPr>
        <w:t xml:space="preserve"> S</w:t>
      </w:r>
      <w:r w:rsidR="002721E6" w:rsidRPr="00983D68">
        <w:rPr>
          <w:rFonts w:cs="Times New Roman"/>
          <w:sz w:val="24"/>
          <w:szCs w:val="24"/>
        </w:rPr>
        <w:t>1. Baseline characteristics of study participants according to FAR and DM</w:t>
      </w:r>
      <w:r w:rsidR="002721E6" w:rsidRPr="00983D68">
        <w:rPr>
          <w:rFonts w:cs="Times New Roman"/>
          <w:sz w:val="24"/>
          <w:szCs w:val="24"/>
        </w:rPr>
        <w:fldChar w:fldCharType="begin"/>
      </w:r>
      <w:r w:rsidR="002721E6" w:rsidRPr="00983D68">
        <w:rPr>
          <w:rFonts w:cs="Times New Roman"/>
          <w:sz w:val="24"/>
          <w:szCs w:val="24"/>
        </w:rPr>
        <w:instrText xml:space="preserve"> LINK </w:instrText>
      </w:r>
      <w:r w:rsidR="002721E6">
        <w:rPr>
          <w:rFonts w:cs="Times New Roman"/>
          <w:sz w:val="24"/>
          <w:szCs w:val="24"/>
        </w:rPr>
        <w:instrText>Excel.Sheet.12</w:instrText>
      </w:r>
      <w:r w:rsidR="002721E6">
        <w:rPr>
          <w:rFonts w:cs="Times New Roman" w:hint="eastAsia"/>
          <w:sz w:val="24"/>
          <w:szCs w:val="24"/>
        </w:rPr>
        <w:instrText xml:space="preserve"> E:\\</w:instrText>
      </w:r>
      <w:r w:rsidR="002721E6">
        <w:rPr>
          <w:rFonts w:cs="Times New Roman" w:hint="eastAsia"/>
          <w:sz w:val="24"/>
          <w:szCs w:val="24"/>
        </w:rPr>
        <w:instrText>大学</w:instrText>
      </w:r>
      <w:r w:rsidR="002721E6">
        <w:rPr>
          <w:rFonts w:cs="Times New Roman" w:hint="eastAsia"/>
          <w:sz w:val="24"/>
          <w:szCs w:val="24"/>
        </w:rPr>
        <w:instrText>\\</w:instrText>
      </w:r>
      <w:r w:rsidR="002721E6">
        <w:rPr>
          <w:rFonts w:cs="Times New Roman" w:hint="eastAsia"/>
          <w:sz w:val="24"/>
          <w:szCs w:val="24"/>
        </w:rPr>
        <w:instrText>大四</w:instrText>
      </w:r>
      <w:r w:rsidR="002721E6">
        <w:rPr>
          <w:rFonts w:cs="Times New Roman" w:hint="eastAsia"/>
          <w:sz w:val="24"/>
          <w:szCs w:val="24"/>
        </w:rPr>
        <w:instrText>\\</w:instrText>
      </w:r>
      <w:r w:rsidR="002721E6">
        <w:rPr>
          <w:rFonts w:cs="Times New Roman" w:hint="eastAsia"/>
          <w:sz w:val="24"/>
          <w:szCs w:val="24"/>
        </w:rPr>
        <w:instrText>科研训练</w:instrText>
      </w:r>
      <w:r w:rsidR="002721E6">
        <w:rPr>
          <w:rFonts w:cs="Times New Roman" w:hint="eastAsia"/>
          <w:sz w:val="24"/>
          <w:szCs w:val="24"/>
        </w:rPr>
        <w:instrText>-jst\\FAR</w:instrText>
      </w:r>
      <w:r w:rsidR="002721E6">
        <w:rPr>
          <w:rFonts w:cs="Times New Roman" w:hint="eastAsia"/>
          <w:sz w:val="24"/>
          <w:szCs w:val="24"/>
        </w:rPr>
        <w:instrText>课题</w:instrText>
      </w:r>
      <w:r w:rsidR="002721E6">
        <w:rPr>
          <w:rFonts w:cs="Times New Roman" w:hint="eastAsia"/>
          <w:sz w:val="24"/>
          <w:szCs w:val="24"/>
        </w:rPr>
        <w:instrText>\\FAR</w:instrText>
      </w:r>
      <w:r w:rsidR="002721E6">
        <w:rPr>
          <w:rFonts w:cs="Times New Roman" w:hint="eastAsia"/>
          <w:sz w:val="24"/>
          <w:szCs w:val="24"/>
        </w:rPr>
        <w:instrText>课题</w:instrText>
      </w:r>
      <w:r w:rsidR="002721E6">
        <w:rPr>
          <w:rFonts w:cs="Times New Roman" w:hint="eastAsia"/>
          <w:sz w:val="24"/>
          <w:szCs w:val="24"/>
        </w:rPr>
        <w:instrText>\\0706</w:instrText>
      </w:r>
      <w:r w:rsidR="002721E6">
        <w:rPr>
          <w:rFonts w:cs="Times New Roman" w:hint="eastAsia"/>
          <w:sz w:val="24"/>
          <w:szCs w:val="24"/>
        </w:rPr>
        <w:instrText>结果</w:instrText>
      </w:r>
      <w:r w:rsidR="002721E6">
        <w:rPr>
          <w:rFonts w:cs="Times New Roman" w:hint="eastAsia"/>
          <w:sz w:val="24"/>
          <w:szCs w:val="24"/>
        </w:rPr>
        <w:instrText>\\sTable1(1).xlsx</w:instrText>
      </w:r>
      <w:r w:rsidR="002721E6">
        <w:rPr>
          <w:rFonts w:cs="Times New Roman"/>
          <w:sz w:val="24"/>
          <w:szCs w:val="24"/>
        </w:rPr>
        <w:instrText xml:space="preserve"> sTable1(1)!R2C1:R46C7 </w:instrText>
      </w:r>
      <w:r w:rsidR="002721E6" w:rsidRPr="00983D68">
        <w:rPr>
          <w:rFonts w:cs="Times New Roman"/>
          <w:sz w:val="24"/>
          <w:szCs w:val="24"/>
        </w:rPr>
        <w:instrText xml:space="preserve">\a \f 4 \h  \* MERGEFORMAT </w:instrText>
      </w:r>
      <w:r w:rsidR="002721E6" w:rsidRPr="00983D68">
        <w:rPr>
          <w:rFonts w:cs="Times New Roman"/>
          <w:sz w:val="24"/>
          <w:szCs w:val="24"/>
        </w:rPr>
        <w:fldChar w:fldCharType="separate"/>
      </w:r>
    </w:p>
    <w:tbl>
      <w:tblPr>
        <w:tblW w:w="11814" w:type="dxa"/>
        <w:jc w:val="center"/>
        <w:tblLook w:val="04A0" w:firstRow="1" w:lastRow="0" w:firstColumn="1" w:lastColumn="0" w:noHBand="0" w:noVBand="1"/>
      </w:tblPr>
      <w:tblGrid>
        <w:gridCol w:w="2127"/>
        <w:gridCol w:w="1701"/>
        <w:gridCol w:w="1799"/>
        <w:gridCol w:w="1603"/>
        <w:gridCol w:w="1841"/>
        <w:gridCol w:w="1703"/>
        <w:gridCol w:w="1040"/>
      </w:tblGrid>
      <w:tr w:rsidR="002721E6" w:rsidRPr="00983D68" w14:paraId="00D7199D" w14:textId="77777777" w:rsidTr="00EF7898">
        <w:trPr>
          <w:trHeight w:val="32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C70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214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4A1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R_L/non-DM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BE5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R_L/DM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66E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R_H/non-DM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2D6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R_H/DM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73D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721E6" w:rsidRPr="00983D68" w14:paraId="5FEC5D08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DFA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48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6.132 (0.792)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2C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3.974 (1.048)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9DE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4.571 (1.432)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5AA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8.065 (1.331)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6C1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9.667 (1.434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B93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2721E6" w:rsidRPr="00983D68" w14:paraId="134A9527" w14:textId="77777777" w:rsidTr="00EF7898">
        <w:trPr>
          <w:trHeight w:val="3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020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MI, kg/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48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.301 (0.30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FC5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7.678 (0.29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7B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.776 (0.8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A8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.539 (0.58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255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2.633 (0.8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A8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20931954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AB4C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9F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3.942 (1.12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96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2.043 (1.79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DF2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2.597 (2.32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7FC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5.392 (1.4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417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7.594 (2.7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19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</w:tr>
      <w:tr w:rsidR="002721E6" w:rsidRPr="00983D68" w14:paraId="668C1976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7D5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8B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9.922 (0.77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76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1.268 (1.13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7E7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9.150 (1.64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53C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0.471 (1.0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4E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5.365 (2.1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F4E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2721E6" w:rsidRPr="00983D68" w14:paraId="2C1C58E2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D41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HbA1c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3F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957 (0.03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4F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437 (0.01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9D8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212 (0.20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0D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492 (0.0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92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471 (0.1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FF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42BA7785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437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sting blood glucose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21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.038 (0.11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28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247 (0.06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084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965 (0.54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2E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159 (0.0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1FC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687 (0.4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D8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330EF82B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F200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cs="Times New Roman"/>
                <w:sz w:val="24"/>
                <w:szCs w:val="24"/>
              </w:rPr>
              <w:t>low-density lipoprotein cholesterol</w:t>
            </w: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A4D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041 (0.07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65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974 (0.09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CF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58 (0.20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52D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264 (0.1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77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909 (0.1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3D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2721E6" w:rsidRPr="00983D68" w14:paraId="20FF3C87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AC4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68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988 (0.07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73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861 (0.09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57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107 (0.54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51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706 (0.0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9F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177 (0.1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D0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2721E6" w:rsidRPr="00983D68" w14:paraId="26BF0556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3BB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E214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0E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11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C8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D9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3B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778319F5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DA3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   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4E1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37 (41.04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210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8 (42.11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88D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1 (28.39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948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0 (52.63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2E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8 (58.1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79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7E6B90BA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7D3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   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22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84 (58.95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12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5 (57.88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B33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6 (71.61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3EB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6 (47.36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FF1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7 (41.8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9A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15F1FBFE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DF9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93C8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2FE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F5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829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02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17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23645FC6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033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   Black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C5D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3 (17.41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D55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2 (5.16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527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 (6.34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2E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6 (9.4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CDF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2 (22.2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7B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2A06BB05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A0C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   Mexican America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B44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4 (16.32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496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5 (2.34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C5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7 (4.0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D3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 (1.8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A35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2 (5.4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03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3C659151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7087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   Oth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05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3 (5.23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FF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 (5.77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5A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 (6.22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2E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 (7.8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1A8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 (5.6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F1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5A7C9410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AE17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   Whit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5DC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01 (61.02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8B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1 (86.72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94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1 (83.43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940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5 (80.8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A2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4 (66.6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30C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41B047DB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00E0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lcohol.us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420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81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0E3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C44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F4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53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2721E6" w:rsidRPr="00983D68" w14:paraId="37D2E55A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217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648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8 (16.41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7E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 (12.55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B4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 (17.92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1F7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4 (17.4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89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4 (23.4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4A6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09DE4126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D76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17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52 (83.59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A7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6 (87.44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E2B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7 (82.07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02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 (82.5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76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0 (76.6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F0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2690BFBF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BB9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858A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9DA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08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AF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82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13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2721E6" w:rsidRPr="00983D68" w14:paraId="74B0A69D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BE8F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21F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5 (17.66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BB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6 (26.47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86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 (13.82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9E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1 (22.5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FC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 (9.0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CB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5D944359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CF6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00C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76 (82.33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DE1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7 (73.52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F5F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2 (86.17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AD2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5 (77.48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542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2 (90.9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C2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4FF92452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842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Edu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72C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797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DB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DB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F7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EB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6A8194CF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2AF8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ess than 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230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2 (42.97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2FC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6 (27.77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277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7 (38.49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2D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4 (33.2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5B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5 (55.04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D6C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064E9978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BC38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CD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86 (34.92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ECF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1 (47.12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7EE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3 (26.86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BD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3 (46.0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DD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9 (26.7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481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6CEF6901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39A8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ore than 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A3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81 (22.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A3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6 (25.10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13C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7 (34.64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2F1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8 (20.6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4A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 (18.1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0D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62F99751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2C19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milyCV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D46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09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55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8F8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7E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3AC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</w:tr>
      <w:tr w:rsidR="002721E6" w:rsidRPr="00983D68" w14:paraId="020827C8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304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C3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75 (82.21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393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45 (77.70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D5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1 (81.08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90F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9 (77.9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08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0 (81.4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A5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2E2F2B03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988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00E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6 (17.78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41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8 (22.29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E0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 (18.9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7B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7 (22.0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2B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 (18.5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5C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0DA82F60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9C1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amilyD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EE3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81E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15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484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40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97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50A55DEE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63E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D1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5 (49.33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9BB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73 (56.06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D5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3 (27.71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DA8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5 (52.8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31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4 (33.1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CC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64845DB2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5E28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78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16 (50.67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8C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0 (43.93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43A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4 (72.28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95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1 (47.13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995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1 (66.8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F1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14BCDEEA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556C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D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F51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E38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12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42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F10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80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721E6" w:rsidRPr="00983D68" w14:paraId="662115B4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695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D83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59 (68.08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D13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03 (100.0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C0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 (0.0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D6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6 (100.0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BA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 (0.0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21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247B5946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C0F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3F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62 (31.91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E76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 (0.0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93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7 (100.0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775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 (0.0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F9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5 (100.0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D6E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1F599F7A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7D9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m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C5F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88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04F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34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B16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1F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 w:rsidR="002721E6" w:rsidRPr="00983D68" w14:paraId="718E546F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7A3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on-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9A8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30 (40.19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C62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4 (34.55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D9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1 (42.78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CA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4 (39.2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A8B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1 (48.3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4C9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5702A6FF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1C5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9EB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91 (59.80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3F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9 (65.44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FB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6 (57.21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4F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2 (60.7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DD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4 (51.6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DD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5B9EDBAC" w14:textId="77777777" w:rsidTr="00EF7898">
        <w:trPr>
          <w:trHeight w:val="310"/>
          <w:jc w:val="center"/>
        </w:trPr>
        <w:tc>
          <w:tcPr>
            <w:tcW w:w="3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5B55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856D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D4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B7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0C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9E1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2721E6" w:rsidRPr="00983D68" w14:paraId="5889A467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34A4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BA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6 (12.91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A5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3 (11.37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1E7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 (4.64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B8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7 (13.6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76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 (8.9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9D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63ABABB6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DF35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BB4A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15 (87.08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0D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60 (88.62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432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7 (95.35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F2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9 (86.3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EBF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9 (91.0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A79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0BBD78D5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1E1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nc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9A3" w14:textId="77777777" w:rsidR="002721E6" w:rsidRPr="00983D68" w:rsidRDefault="002721E6" w:rsidP="00EF7898">
            <w:pPr>
              <w:widowControl/>
              <w:suppressLineNumbers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FDF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164B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2E1C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377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0A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</w:tr>
      <w:tr w:rsidR="002721E6" w:rsidRPr="00983D68" w14:paraId="43C3E234" w14:textId="77777777" w:rsidTr="00EF7898">
        <w:trPr>
          <w:trHeight w:val="3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3CC5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570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64 (80.87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B43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48 (82.98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5C4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6 (78.03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148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0 (78.0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8790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0 (84.26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7735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1E6" w:rsidRPr="00983D68" w14:paraId="689DB7E0" w14:textId="77777777" w:rsidTr="00EF7898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B656" w14:textId="77777777" w:rsidR="002721E6" w:rsidRPr="00983D68" w:rsidRDefault="002721E6" w:rsidP="00EF7898">
            <w:pPr>
              <w:widowControl/>
              <w:suppressLineNumbers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C16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7 (19.12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08F2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5 (17.017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F69D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 (21.962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E8E8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6 (21.971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007E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 (15.73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D769" w14:textId="77777777" w:rsidR="002721E6" w:rsidRPr="00983D68" w:rsidRDefault="002721E6" w:rsidP="00EF7898">
            <w:pPr>
              <w:widowControl/>
              <w:suppressLineNumbers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83D6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EA09CAC" w14:textId="3837BF46" w:rsidR="002721E6" w:rsidRPr="00983D68" w:rsidRDefault="002721E6" w:rsidP="002721E6">
      <w:pPr>
        <w:suppressLineNumbers/>
        <w:rPr>
          <w:rFonts w:eastAsia="DengXian" w:cs="Times New Roman"/>
          <w:color w:val="000000"/>
          <w:kern w:val="0"/>
          <w:sz w:val="24"/>
          <w:szCs w:val="24"/>
        </w:rPr>
      </w:pPr>
      <w:r w:rsidRPr="00983D68">
        <w:rPr>
          <w:rFonts w:cs="Times New Roman"/>
          <w:sz w:val="24"/>
          <w:szCs w:val="24"/>
        </w:rPr>
        <w:fldChar w:fldCharType="end"/>
      </w:r>
      <w:r w:rsidRPr="00983D68">
        <w:rPr>
          <w:rFonts w:cs="Times New Roman"/>
          <w:sz w:val="24"/>
          <w:szCs w:val="24"/>
        </w:rPr>
        <w:t>Abbreviation: FAR, fibrinogen-to-albumin ratio; BMI, body mass index; SBP, systolic blood pressure; DBP, diastolic blood pressure;</w:t>
      </w:r>
      <w:r w:rsidRPr="00983D68">
        <w:rPr>
          <w:rFonts w:eastAsia="DengXian" w:cs="Times New Roman"/>
          <w:color w:val="000000"/>
          <w:kern w:val="0"/>
          <w:sz w:val="24"/>
          <w:szCs w:val="24"/>
        </w:rPr>
        <w:t xml:space="preserve"> HbA1c, glycated hemoglobin</w:t>
      </w:r>
      <w:r w:rsidRPr="00983D68">
        <w:rPr>
          <w:rFonts w:cs="Times New Roman"/>
          <w:sz w:val="24"/>
          <w:szCs w:val="24"/>
        </w:rPr>
        <w:t xml:space="preserve">; CVD, cardiovascular disease; DM, diabetes mellitus </w:t>
      </w:r>
    </w:p>
    <w:p w14:paraId="72A7632C" w14:textId="77777777" w:rsidR="002721E6" w:rsidRPr="00983D68" w:rsidRDefault="002721E6" w:rsidP="002721E6">
      <w:pPr>
        <w:suppressLineNumbers/>
        <w:rPr>
          <w:rFonts w:cs="Times New Roman"/>
          <w:sz w:val="24"/>
          <w:szCs w:val="24"/>
        </w:rPr>
      </w:pPr>
    </w:p>
    <w:p w14:paraId="4388B5DD" w14:textId="77777777" w:rsidR="005A7E88" w:rsidRDefault="005A7E88"/>
    <w:sectPr w:rsidR="005A7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C51"/>
    <w:rsid w:val="002721E6"/>
    <w:rsid w:val="00392DDB"/>
    <w:rsid w:val="005A7E88"/>
    <w:rsid w:val="00651BB5"/>
    <w:rsid w:val="007F02CC"/>
    <w:rsid w:val="0082315A"/>
    <w:rsid w:val="008B33AB"/>
    <w:rsid w:val="00950C80"/>
    <w:rsid w:val="00B44C51"/>
    <w:rsid w:val="00B4578B"/>
    <w:rsid w:val="00ED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7B1A25"/>
  <w15:chartTrackingRefBased/>
  <w15:docId w15:val="{8157362D-79E6-4568-86F7-DEE60A99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1E6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简 樊</dc:creator>
  <cp:keywords/>
  <dc:description/>
  <cp:lastModifiedBy>Gillian Attard</cp:lastModifiedBy>
  <cp:revision>4</cp:revision>
  <dcterms:created xsi:type="dcterms:W3CDTF">2024-08-14T07:16:00Z</dcterms:created>
  <dcterms:modified xsi:type="dcterms:W3CDTF">2025-05-1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94dbe7ab81305588bc66f9e476520f8de55cd43bf9b97c41fef1d94d03d39</vt:lpwstr>
  </property>
</Properties>
</file>